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6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able S3. Average (standard deviation) of kinship coefficient estimates of the three methods for all valid pairs and the estimated values of the unknown parameter </w:t>
      </w:r>
      <w:r>
        <w:rPr>
          <w:rFonts w:cs="Times New Roman" w:ascii="Times New Roman" w:hAnsi="Times New Roman"/>
          <w:i/>
        </w:rPr>
        <w:t>p</w:t>
      </w:r>
      <w:r>
        <w:rPr/>
        <w:t xml:space="preserve"> for KIND. Data: HapMap phase III</w:t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350"/>
        <w:gridCol w:w="1260"/>
        <w:gridCol w:w="1170"/>
        <w:gridCol w:w="1350"/>
        <w:gridCol w:w="1170"/>
        <w:gridCol w:w="108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EU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YRI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elationshi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D (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= 0.457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EA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D (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= 0.434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EA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P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621 (0.005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462 (0.003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290 (0.036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672 (0.004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467 (0.003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302 (0.0416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U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02 (0.007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50 (0.008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38 (0.005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21 (0.006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54 (0.006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39 (0.0057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HB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JP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elationshi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D (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= 0.474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EA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D (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= 0.469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EA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U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10 (0.006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50 (0.006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60 (0.008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07 (0.006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46 (0.008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59 (0.0086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07:36:00Z</dcterms:created>
  <dc:creator>ekong</dc:creator>
  <dc:description/>
  <dc:language>en-US</dc:language>
  <cp:lastModifiedBy>ekong</cp:lastModifiedBy>
  <dcterms:modified xsi:type="dcterms:W3CDTF">2016-05-12T07:36:00Z</dcterms:modified>
  <cp:revision>1</cp:revision>
  <dc:subject/>
  <dc:title/>
</cp:coreProperties>
</file>